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95E546" w14:textId="60AD0460" w:rsidR="00B442B8" w:rsidRPr="00E047EF" w:rsidRDefault="00B442B8" w:rsidP="00B442B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047E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 xml:space="preserve">Supplementary table 6: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 xml:space="preserve">Comparison of surviors and non-survivors. </w:t>
      </w:r>
      <w:r w:rsidRPr="00B442B8">
        <w:rPr>
          <w:rFonts w:ascii="Arial" w:eastAsia="Times New Roman" w:hAnsi="Arial" w:cs="Arial"/>
          <w:bCs/>
          <w:color w:val="000000"/>
          <w:sz w:val="24"/>
          <w:szCs w:val="24"/>
          <w:lang w:val="en-US" w:eastAsia="de-DE"/>
        </w:rPr>
        <w:t>Percentages</w:t>
      </w:r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and univariate analysis of associated patient factors, SOFA score and SOFA score components.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Bold indicates statistical significance. </w:t>
      </w:r>
    </w:p>
    <w:tbl>
      <w:tblPr>
        <w:tblW w:w="0" w:type="auto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3"/>
        <w:gridCol w:w="1582"/>
        <w:gridCol w:w="1626"/>
        <w:gridCol w:w="2541"/>
        <w:gridCol w:w="1060"/>
      </w:tblGrid>
      <w:tr w:rsidR="00B442B8" w:rsidRPr="00C83A13" w14:paraId="0DBF1EB5" w14:textId="77777777" w:rsidTr="00B442B8">
        <w:trPr>
          <w:trHeight w:val="6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97A55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6E8CC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Survivors</w:t>
            </w:r>
          </w:p>
          <w:p w14:paraId="29BD8C63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ercentage,</w:t>
            </w:r>
          </w:p>
          <w:p w14:paraId="67BF873C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 n/ available 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3EE66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Non-Survivors</w:t>
            </w:r>
          </w:p>
          <w:p w14:paraId="46CDA495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ercentage, </w:t>
            </w:r>
          </w:p>
          <w:p w14:paraId="5A2FC6B0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n/ available 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6309D" w14:textId="580F80DF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uOR</w:t>
            </w:r>
            <w:r w:rsidR="00D81B22" w:rsidRPr="00D81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a</w:t>
            </w: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(95% CI</w:t>
            </w:r>
            <w:r w:rsidR="00D81B22" w:rsidRPr="00D81B2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b</w:t>
            </w: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)</w:t>
            </w:r>
          </w:p>
          <w:p w14:paraId="1AE3FFB5" w14:textId="77777777" w:rsidR="00B442B8" w:rsidRPr="00E047EF" w:rsidRDefault="00B442B8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58238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-value</w:t>
            </w:r>
          </w:p>
          <w:p w14:paraId="14F1726B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chi-square test</w:t>
            </w:r>
          </w:p>
        </w:tc>
      </w:tr>
      <w:tr w:rsidR="00B442B8" w:rsidRPr="00E047EF" w14:paraId="23EAD776" w14:textId="77777777" w:rsidTr="00B442B8">
        <w:trPr>
          <w:trHeight w:val="57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9C331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22CE8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6.3%, 139/1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18EBB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7%, 22/1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D7C9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192D5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B442B8" w:rsidRPr="00E047EF" w14:paraId="7DAE297C" w14:textId="77777777" w:rsidTr="00B442B8">
        <w:trPr>
          <w:trHeight w:val="6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89ACB" w14:textId="65CFD290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ge in years, median (IQR</w:t>
            </w:r>
            <w:r w:rsidR="00D81B22" w:rsidRPr="00D81B2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US" w:eastAsia="de-DE"/>
              </w:rPr>
              <w:t>c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717D0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 (45-7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97DFF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6.5 (53.75-74.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38E29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16B4D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B442B8" w:rsidRPr="00E047EF" w14:paraId="5957AE22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A62F3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-59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2C324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.6%, 69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52520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.9%, 9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E2FF0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feren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1F8EE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ference</w:t>
            </w:r>
          </w:p>
        </w:tc>
      </w:tr>
      <w:tr w:rsidR="00B442B8" w:rsidRPr="00E047EF" w14:paraId="11AB8087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028DE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-69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C904F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.0%, 32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9015E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2%, 4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61E61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6 (0.27-3.3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8680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4</w:t>
            </w:r>
          </w:p>
        </w:tc>
      </w:tr>
      <w:tr w:rsidR="00B442B8" w:rsidRPr="00E047EF" w14:paraId="49779792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E866B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-79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7C3BC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1%, 28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CEFB8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.7%, 5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53951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6 (0.42-4.4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4993E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0</w:t>
            </w:r>
          </w:p>
        </w:tc>
      </w:tr>
      <w:tr w:rsidR="00B442B8" w:rsidRPr="00E047EF" w14:paraId="32E22CAB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E90C9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≥ 80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53334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2%, 10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A36F9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2%, 4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BA335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06 (0.79-11.8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0FD4C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</w:t>
            </w:r>
          </w:p>
        </w:tc>
      </w:tr>
      <w:tr w:rsidR="00B442B8" w:rsidRPr="00E047EF" w14:paraId="56E5F030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870B8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em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8F91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.7%, 51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8D4AD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.7%, 5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3CB4A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feren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A929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B442B8" w:rsidRPr="00E047EF" w14:paraId="2E85BF47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C32A9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05356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.3% (88/13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9F131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.3%, 17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6D4D2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97 (0.69-5.6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F44F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97</w:t>
            </w:r>
          </w:p>
        </w:tc>
      </w:tr>
      <w:tr w:rsidR="00B442B8" w:rsidRPr="00E047EF" w14:paraId="45D700A1" w14:textId="77777777" w:rsidTr="00B442B8">
        <w:trPr>
          <w:trHeight w:val="43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7D0E5" w14:textId="70CDB933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MI</w:t>
            </w:r>
            <w:r w:rsidR="00D81B22" w:rsidRPr="00D81B2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d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≥ 30 kg/m</w:t>
            </w:r>
            <w:r w:rsidRPr="00E047EF">
              <w:rPr>
                <w:rFonts w:ascii="Arial" w:eastAsia="Times New Roman" w:hAnsi="Arial" w:cs="Arial"/>
                <w:color w:val="000000"/>
                <w:sz w:val="10"/>
                <w:szCs w:val="1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5D3AF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.8% 42/1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6A908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.4%, 8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F642F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17 (0.46-3.0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33578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4</w:t>
            </w:r>
          </w:p>
        </w:tc>
      </w:tr>
      <w:tr w:rsidR="00B442B8" w:rsidRPr="00E047EF" w14:paraId="7322FC23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FF7A1" w14:textId="1F46C008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I</w:t>
            </w:r>
            <w:r w:rsidR="00D81B22" w:rsidRPr="00D81B2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e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≥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BBED9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.9% 61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538C4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.3%, 17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F77F2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.35 (1.52-12.4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92FFF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B442B8" w:rsidRPr="00E047EF" w14:paraId="3A896570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FB4E4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diovascular dise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B512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.8%, 72/1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4A26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.3%, 17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71878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.16 (1.10-9.0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27F45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3</w:t>
            </w:r>
          </w:p>
        </w:tc>
      </w:tr>
      <w:tr w:rsidR="00B442B8" w:rsidRPr="00E047EF" w14:paraId="6FE85E0B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55EB1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abet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E807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0%, 25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26E94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2%, 4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90372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1 (0.32-3.2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62AE6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8</w:t>
            </w:r>
          </w:p>
        </w:tc>
      </w:tr>
      <w:tr w:rsidR="00B442B8" w:rsidRPr="00E047EF" w14:paraId="5C4FBDDF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CB772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onic pulmonary dise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6562D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8%, 22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4B3F2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.7%, 5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81C3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6 (0.52-4.6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F208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2</w:t>
            </w:r>
          </w:p>
        </w:tc>
      </w:tr>
      <w:tr w:rsidR="00B442B8" w:rsidRPr="00E047EF" w14:paraId="3903B50E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40440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onic kidney dise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40F3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0%, 18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7EC6C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1%, 2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5BD5B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7 (1.45-3.1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E28E6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1</w:t>
            </w:r>
          </w:p>
        </w:tc>
      </w:tr>
      <w:tr w:rsidR="00B442B8" w:rsidRPr="00E047EF" w14:paraId="1CFE4833" w14:textId="77777777" w:rsidTr="00FD2691">
        <w:trPr>
          <w:trHeight w:val="405"/>
        </w:trPr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5A816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onic neurological disease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E3134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9%, 11/139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2703C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1%, 2/22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86732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16 (0.24-5.64)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BA1E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5</w:t>
            </w:r>
          </w:p>
        </w:tc>
      </w:tr>
      <w:tr w:rsidR="00B442B8" w:rsidRPr="00E047EF" w14:paraId="28C4550C" w14:textId="77777777" w:rsidTr="00FD2691">
        <w:trPr>
          <w:trHeight w:val="106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92536" w14:textId="0EEDBCE9" w:rsidR="00B442B8" w:rsidRPr="00E047EF" w:rsidRDefault="00B442B8" w:rsidP="007B0A9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ays between symptom onset and admission</w:t>
            </w:r>
            <w:r w:rsidR="007B0A9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≤ 5 days,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559B1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.5%, 42/1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EA34E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.0%, 12/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BD688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.53 (1.67-18.3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1E829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B442B8" w:rsidRPr="00E047EF" w14:paraId="03B0FDD0" w14:textId="77777777" w:rsidTr="00FD2691">
        <w:trPr>
          <w:trHeight w:val="600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F736C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lastRenderedPageBreak/>
              <w:t>Primary hospitalization COVID-19 or transferal, 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BA35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627C8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10224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BFACB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B442B8" w:rsidRPr="00E047EF" w14:paraId="505400C3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5D3A7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ransfer from other cent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58542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.0%, 37/1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61BC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.7%, 10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48339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33 (0.91-5.9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B0B0F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7</w:t>
            </w:r>
          </w:p>
        </w:tc>
      </w:tr>
      <w:tr w:rsidR="00B442B8" w:rsidRPr="00E047EF" w14:paraId="76C3D6F8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E092A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epsi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25F4F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5%, 16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F2561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8.2%, 15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9BF40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16.47 (5.84-46.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AB8E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B442B8" w:rsidRPr="00E047EF" w14:paraId="72806743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AE7B2" w14:textId="7841B8F6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TE</w:t>
            </w:r>
            <w:r w:rsidR="00D81B22" w:rsidRPr="00D81B2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f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77E6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7%, 19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89D4C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.5%, 12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70D81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58 (2.88-19.9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DDDBD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B442B8" w:rsidRPr="00E047EF" w14:paraId="6BEFE465" w14:textId="77777777" w:rsidTr="00B442B8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659BE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eurologic compli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DB725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.4%, 34/1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8009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8%, 7/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AE41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44 (0.54-3.8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D1448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6</w:t>
            </w:r>
          </w:p>
        </w:tc>
      </w:tr>
      <w:tr w:rsidR="00B442B8" w:rsidRPr="00C83A13" w14:paraId="74BFAAFA" w14:textId="77777777" w:rsidTr="00B442B8">
        <w:trPr>
          <w:trHeight w:val="6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9F984" w14:textId="77777777" w:rsidR="00B442B8" w:rsidRPr="00E047EF" w:rsidRDefault="00B442B8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61C7D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mean (sd) (95% CI), available n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FB1A9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mean (sd) (95% CI) , available n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FA0D2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Difference of means</w:t>
            </w:r>
          </w:p>
          <w:p w14:paraId="48D97F04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(95% CI) (Welch’s t-tes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A976A" w14:textId="0129281D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B442B8" w:rsidRPr="00E047EF" w14:paraId="56D43021" w14:textId="77777777" w:rsidTr="00B442B8">
        <w:trPr>
          <w:trHeight w:val="43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F211E" w14:textId="0C61AF34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OFA</w:t>
            </w:r>
            <w:r w:rsidR="00D81B22" w:rsidRPr="00D81B2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US" w:eastAsia="de-DE"/>
              </w:rPr>
              <w:t>g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total score max. 1st week after hospital admi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6761A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75 (4.51) (6.53-8.97), 55/1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DCD8A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4 (4.30) (8.32-14.5), </w:t>
            </w:r>
          </w:p>
          <w:p w14:paraId="3EE2F7FB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/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031A6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65 (0.43-6.88)</w:t>
            </w:r>
            <w:r w:rsidRPr="00E047EF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D8280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3</w:t>
            </w: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 </w:t>
            </w:r>
          </w:p>
        </w:tc>
      </w:tr>
      <w:tr w:rsidR="00B442B8" w:rsidRPr="00E047EF" w14:paraId="53959907" w14:textId="77777777" w:rsidTr="00B442B8">
        <w:trPr>
          <w:trHeight w:val="435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754B5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OFA total score max Score 2</w:t>
            </w:r>
            <w:r w:rsidRPr="00E047EF">
              <w:rPr>
                <w:rFonts w:ascii="Arial" w:eastAsia="Times New Roman" w:hAnsi="Arial" w:cs="Arial"/>
                <w:color w:val="000000"/>
                <w:sz w:val="10"/>
                <w:szCs w:val="10"/>
                <w:vertAlign w:val="superscript"/>
                <w:lang w:val="en-US" w:eastAsia="de-DE"/>
              </w:rPr>
              <w:t>nd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week after hospital admission</w:t>
            </w:r>
          </w:p>
          <w:p w14:paraId="3C895AC0" w14:textId="77777777" w:rsidR="00B442B8" w:rsidRPr="00E047EF" w:rsidRDefault="00B442B8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B5E06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08 (4.23) (7.88-10.3), </w:t>
            </w:r>
          </w:p>
          <w:p w14:paraId="3E030A0F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5C149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5 (3.55) (10.3-14.6),</w:t>
            </w:r>
          </w:p>
          <w:p w14:paraId="12F4CD36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/22 </w:t>
            </w:r>
          </w:p>
          <w:p w14:paraId="5471533A" w14:textId="77777777" w:rsidR="00B442B8" w:rsidRPr="00E047EF" w:rsidRDefault="00B442B8" w:rsidP="00B244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2C445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38 (0.99-5.77)</w:t>
            </w:r>
            <w:r w:rsidRPr="00E047EF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049A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1</w:t>
            </w:r>
            <w:r w:rsidRPr="00E047EF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 </w:t>
            </w:r>
          </w:p>
        </w:tc>
      </w:tr>
      <w:tr w:rsidR="00B442B8" w:rsidRPr="00E047EF" w14:paraId="372A9CE9" w14:textId="77777777" w:rsidTr="00B442B8">
        <w:trPr>
          <w:trHeight w:val="60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C7ED5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FA total score max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A6A5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08 (4.86) (7.98-10.2)</w:t>
            </w:r>
          </w:p>
          <w:p w14:paraId="110DCDCB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/1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C9DD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9 (2.72) (14.4-17.4)</w:t>
            </w:r>
            <w:r w:rsidRPr="00E047EF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 </w:t>
            </w:r>
          </w:p>
          <w:p w14:paraId="68602AAD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/22</w:t>
            </w:r>
            <w:r w:rsidRPr="00E047EF">
              <w:rPr>
                <w:rFonts w:ascii="Arial" w:eastAsia="Times New Roman" w:hAnsi="Arial" w:cs="Arial"/>
                <w:color w:val="000000"/>
                <w:sz w:val="10"/>
                <w:szCs w:val="10"/>
                <w:lang w:eastAsia="de-DE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22C6D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79 (4.97-8.6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F3BED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0"/>
                <w:szCs w:val="10"/>
                <w:lang w:eastAsia="de-DE"/>
              </w:rPr>
              <w:t> </w:t>
            </w:r>
          </w:p>
        </w:tc>
      </w:tr>
      <w:tr w:rsidR="00B442B8" w:rsidRPr="00E047EF" w14:paraId="0BB4C2F5" w14:textId="77777777" w:rsidTr="00FD2691">
        <w:trPr>
          <w:trHeight w:val="600"/>
        </w:trPr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257C1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FA respiratory component max.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D8166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70 (1.29) (2.41-2.99),</w:t>
            </w:r>
          </w:p>
          <w:p w14:paraId="41D9EA51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/139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EEB1C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87 (0.35) (3.67-4.06)</w:t>
            </w:r>
          </w:p>
          <w:p w14:paraId="518E682A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/22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EE8AD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17 (0.82-1.51)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1116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B442B8" w:rsidRPr="00E047EF" w14:paraId="6AABE53E" w14:textId="77777777" w:rsidTr="001C6AD2">
        <w:trPr>
          <w:trHeight w:val="6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7E920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FA coagulation component max.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74C5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4 (0.90) (0.43-0.84),</w:t>
            </w:r>
          </w:p>
          <w:p w14:paraId="112865AC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/139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1369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00 (1.31) (1.27-2.73),</w:t>
            </w:r>
          </w:p>
          <w:p w14:paraId="56277CFE" w14:textId="77777777" w:rsidR="00B442B8" w:rsidRDefault="00B442B8" w:rsidP="00B2442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/22</w:t>
            </w:r>
          </w:p>
          <w:p w14:paraId="43F3031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9D1D5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6 (0.62-2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3C1BA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B442B8" w:rsidRPr="00E047EF" w14:paraId="1A5FF095" w14:textId="77777777" w:rsidTr="001C6AD2">
        <w:trPr>
          <w:trHeight w:val="6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67235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FA hepatic component max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850AB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2 (1.23) (0.54-1.10)</w:t>
            </w:r>
          </w:p>
          <w:p w14:paraId="5C9B7BCC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/1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92C7B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40 (1.40) (1.62-3.18)</w:t>
            </w:r>
          </w:p>
          <w:p w14:paraId="497B0C6A" w14:textId="77777777" w:rsidR="00B442B8" w:rsidRDefault="00B442B8" w:rsidP="00B2442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/22</w:t>
            </w:r>
          </w:p>
          <w:p w14:paraId="335C4FB0" w14:textId="5B6B968A" w:rsidR="00FD2691" w:rsidRPr="00E047EF" w:rsidRDefault="00FD2691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9E714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8 (0.77-2.4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2E9CB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B442B8" w:rsidRPr="00E047EF" w14:paraId="11EB17F5" w14:textId="77777777" w:rsidTr="001C6AD2">
        <w:trPr>
          <w:trHeight w:val="6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D43D1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SOFA cardiovascular component max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F91E6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45 (1.70) (2.07-2.84)</w:t>
            </w:r>
          </w:p>
          <w:p w14:paraId="32CD10D4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/1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B5A8E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00 (0.00) (4.00-4.00)</w:t>
            </w:r>
          </w:p>
          <w:p w14:paraId="4E9D9C4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/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12D75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5 (1.16-1.9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9A490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B442B8" w:rsidRPr="00E047EF" w14:paraId="19B28467" w14:textId="77777777" w:rsidTr="00C83A13">
        <w:trPr>
          <w:trHeight w:val="6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2DE36" w14:textId="3205C4C9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del w:id="0" w:author="Thibeault, Charlotte" w:date="2021-02-04T10:58:00Z">
              <w:r w:rsidRPr="00E047EF" w:rsidDel="00C83A13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de-DE"/>
                </w:rPr>
                <w:delText>SOFA neurological component max.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366AE" w14:textId="75CDC0A4" w:rsidR="00B442B8" w:rsidRPr="00E047EF" w:rsidDel="00C83A13" w:rsidRDefault="00B442B8" w:rsidP="00B2442A">
            <w:pPr>
              <w:spacing w:after="0" w:line="480" w:lineRule="auto"/>
              <w:rPr>
                <w:del w:id="1" w:author="Thibeault, Charlotte" w:date="2021-02-04T10:58:00Z"/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del w:id="2" w:author="Thibeault, Charlotte" w:date="2021-02-04T10:58:00Z">
              <w:r w:rsidRPr="00E047EF" w:rsidDel="00C83A13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de-DE"/>
                </w:rPr>
                <w:delText>2.64 (1.78) (2.23-3.04)</w:delText>
              </w:r>
            </w:del>
          </w:p>
          <w:p w14:paraId="2356E95F" w14:textId="71645B0C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del w:id="3" w:author="Thibeault, Charlotte" w:date="2021-02-04T10:58:00Z">
              <w:r w:rsidRPr="00E047EF" w:rsidDel="00C83A13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de-DE"/>
                </w:rPr>
                <w:delText>77/139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3A8EB" w14:textId="274C91DB" w:rsidR="00B442B8" w:rsidRPr="00E047EF" w:rsidDel="00C83A13" w:rsidRDefault="00B442B8" w:rsidP="00B2442A">
            <w:pPr>
              <w:spacing w:after="0" w:line="480" w:lineRule="auto"/>
              <w:rPr>
                <w:del w:id="4" w:author="Thibeault, Charlotte" w:date="2021-02-04T10:58:00Z"/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del w:id="5" w:author="Thibeault, Charlotte" w:date="2021-02-04T10:58:00Z">
              <w:r w:rsidRPr="00E047EF" w:rsidDel="00C83A13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de-DE"/>
                </w:rPr>
                <w:delText>4.00 (0.00) (4.00-4.00)</w:delText>
              </w:r>
            </w:del>
          </w:p>
          <w:p w14:paraId="36B41D2F" w14:textId="3F845480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del w:id="6" w:author="Thibeault, Charlotte" w:date="2021-02-04T10:58:00Z">
              <w:r w:rsidRPr="00E047EF" w:rsidDel="00C83A13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de-DE"/>
                </w:rPr>
                <w:delText>15/22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05770" w14:textId="14DDA936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del w:id="7" w:author="Thibeault, Charlotte" w:date="2021-02-04T10:58:00Z">
              <w:r w:rsidRPr="00E047EF" w:rsidDel="00C83A13">
                <w:rPr>
                  <w:rFonts w:ascii="Arial" w:eastAsia="Times New Roman" w:hAnsi="Arial" w:cs="Arial"/>
                  <w:color w:val="000000"/>
                  <w:sz w:val="16"/>
                  <w:szCs w:val="16"/>
                  <w:lang w:eastAsia="de-DE"/>
                </w:rPr>
                <w:delText>1.36 (0.96-1.77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7227A" w14:textId="777260D9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del w:id="8" w:author="Thibeault, Charlotte" w:date="2021-02-04T10:58:00Z">
              <w:r w:rsidRPr="00E047EF" w:rsidDel="00C83A13">
                <w:rPr>
                  <w:rFonts w:ascii="Arial" w:eastAsia="Times New Roman" w:hAnsi="Arial" w:cs="Arial"/>
                  <w:b/>
                  <w:bCs/>
                  <w:color w:val="000000"/>
                  <w:sz w:val="16"/>
                  <w:szCs w:val="16"/>
                  <w:lang w:eastAsia="de-DE"/>
                </w:rPr>
                <w:delText>&lt;0.01</w:delText>
              </w:r>
            </w:del>
          </w:p>
        </w:tc>
      </w:tr>
      <w:tr w:rsidR="00B442B8" w:rsidRPr="00E047EF" w14:paraId="1448DCE6" w14:textId="77777777" w:rsidTr="001C6AD2">
        <w:trPr>
          <w:trHeight w:val="6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E346A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FA renal component max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DADE9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79 (1.58) (1.43-2.15)</w:t>
            </w:r>
          </w:p>
          <w:p w14:paraId="62859098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/1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905F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73 (1.33) (1.99-3.47)</w:t>
            </w:r>
          </w:p>
          <w:p w14:paraId="2A369A0A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/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04C26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4 (0.14-1.7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61176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2</w:t>
            </w:r>
          </w:p>
        </w:tc>
      </w:tr>
      <w:tr w:rsidR="00B442B8" w:rsidRPr="00B2442A" w14:paraId="61C9ED83" w14:textId="77777777" w:rsidTr="001C6AD2">
        <w:trPr>
          <w:trHeight w:val="600"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F0EF0" w14:textId="77777777" w:rsidR="00B442B8" w:rsidRPr="00E047EF" w:rsidRDefault="00B442B8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CED8B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Median (IQR), available n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1DDF6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Median (IQR), available n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D18DC" w14:textId="77777777" w:rsidR="00B442B8" w:rsidRPr="00E047EF" w:rsidRDefault="00B442B8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Difference of medians (IQR of pairwise differences), Mann-Whitney </w:t>
            </w:r>
            <w:r w:rsidRPr="00E047E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 w:eastAsia="de-DE"/>
              </w:rPr>
              <w:t>U</w:t>
            </w: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F7860" w14:textId="77777777" w:rsidR="00B442B8" w:rsidRPr="00E047EF" w:rsidRDefault="00B442B8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B442B8" w:rsidRPr="00E047EF" w14:paraId="2F5AC0D1" w14:textId="77777777" w:rsidTr="00B442B8">
        <w:trPr>
          <w:trHeight w:val="600"/>
        </w:trPr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9B77F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irst viral concentr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1551B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38 (4.54-7.91), 130/1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AE212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84 (4.99-7.91), 21/1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FB0B7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47 (–0.83-2.6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B572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5</w:t>
            </w:r>
          </w:p>
        </w:tc>
      </w:tr>
      <w:tr w:rsidR="00B442B8" w:rsidRPr="00E047EF" w14:paraId="75F73657" w14:textId="77777777" w:rsidTr="00B442B8">
        <w:trPr>
          <w:trHeight w:val="6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3E95E" w14:textId="77777777" w:rsidR="00B442B8" w:rsidRPr="00E047EF" w:rsidRDefault="00B442B8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ighest viral concentr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C940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86 (4.77-7.91), 130/1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72144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14 (5.39-7.91), 21/1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3F003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28 (–0.79-2.5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B99C6" w14:textId="77777777" w:rsidR="00B442B8" w:rsidRPr="00E047EF" w:rsidRDefault="00B442B8" w:rsidP="00B2442A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4</w:t>
            </w:r>
          </w:p>
        </w:tc>
      </w:tr>
    </w:tbl>
    <w:p w14:paraId="0D4EDE0B" w14:textId="77777777" w:rsidR="004C6F77" w:rsidRPr="004C6F77" w:rsidRDefault="004C6F77" w:rsidP="004C6F77">
      <w:pPr>
        <w:pStyle w:val="Listenabsatz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fr-FR" w:eastAsia="de-DE"/>
        </w:rPr>
      </w:pPr>
      <w:r w:rsidRPr="004C6F77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uOR – unadjusted Odds Ratio</w:t>
      </w:r>
    </w:p>
    <w:p w14:paraId="71F9B327" w14:textId="77777777" w:rsidR="004C6F77" w:rsidRPr="004C6F77" w:rsidRDefault="004C6F77" w:rsidP="004C6F77">
      <w:pPr>
        <w:pStyle w:val="Listenabsatz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fr-FR" w:eastAsia="de-DE"/>
        </w:rPr>
      </w:pPr>
      <w:r w:rsidRPr="004C6F77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CI – confidence interval</w:t>
      </w:r>
    </w:p>
    <w:p w14:paraId="03279428" w14:textId="77777777" w:rsidR="007B0A98" w:rsidRPr="007B0A98" w:rsidRDefault="004C6F77" w:rsidP="004C6F77">
      <w:pPr>
        <w:pStyle w:val="Listenabsatz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fr-FR" w:eastAsia="de-DE"/>
        </w:rPr>
      </w:pPr>
      <w:r w:rsidRPr="004C6F77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IQR- interquartile range</w:t>
      </w:r>
    </w:p>
    <w:p w14:paraId="68CA6484" w14:textId="77777777" w:rsidR="007B0A98" w:rsidRPr="007B0A98" w:rsidRDefault="004C6F77" w:rsidP="004C6F77">
      <w:pPr>
        <w:pStyle w:val="Listenabsatz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fr-FR" w:eastAsia="de-DE"/>
        </w:rPr>
      </w:pPr>
      <w:r w:rsidRPr="004C6F77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BMI – body mass index</w:t>
      </w:r>
    </w:p>
    <w:p w14:paraId="24166713" w14:textId="77777777" w:rsidR="007B0A98" w:rsidRPr="007B0A98" w:rsidRDefault="004C6F77" w:rsidP="004C6F77">
      <w:pPr>
        <w:pStyle w:val="Listenabsatz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fr-FR" w:eastAsia="de-DE"/>
        </w:rPr>
      </w:pPr>
      <w:r w:rsidRPr="004C6F77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CCI – Charlson comorbidity index</w:t>
      </w:r>
    </w:p>
    <w:p w14:paraId="097FF687" w14:textId="77777777" w:rsidR="007B0A98" w:rsidRPr="007B0A98" w:rsidRDefault="004C6F77" w:rsidP="004C6F77">
      <w:pPr>
        <w:pStyle w:val="Listenabsatz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fr-FR" w:eastAsia="de-DE"/>
        </w:rPr>
      </w:pPr>
      <w:r w:rsidRPr="004C6F77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VTE- venous thromboembolic event</w:t>
      </w:r>
    </w:p>
    <w:p w14:paraId="3AD21A43" w14:textId="53175D21" w:rsidR="00834736" w:rsidRPr="004C6F77" w:rsidRDefault="004C6F77" w:rsidP="004C6F77">
      <w:pPr>
        <w:pStyle w:val="Listenabsatz"/>
        <w:numPr>
          <w:ilvl w:val="0"/>
          <w:numId w:val="1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fr-FR" w:eastAsia="de-DE"/>
        </w:rPr>
      </w:pPr>
      <w:r w:rsidRPr="004C6F77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SOFA – sequential organ failure assessment</w:t>
      </w:r>
      <w:del w:id="9" w:author="Thibeault, Charlotte" w:date="2021-02-04T10:59:00Z">
        <w:r w:rsidRPr="004C6F77" w:rsidDel="002930BF">
          <w:rPr>
            <w:rFonts w:ascii="Arial" w:eastAsia="Times New Roman" w:hAnsi="Arial" w:cs="Arial"/>
            <w:color w:val="000000"/>
            <w:sz w:val="24"/>
            <w:szCs w:val="24"/>
            <w:lang w:val="en-US" w:eastAsia="de-DE"/>
          </w:rPr>
          <w:delText>.</w:delText>
        </w:r>
      </w:del>
      <w:r w:rsidRPr="004C6F77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 </w:t>
      </w:r>
    </w:p>
    <w:sectPr w:rsidR="00834736" w:rsidRPr="004C6F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776EA9"/>
    <w:multiLevelType w:val="hybridMultilevel"/>
    <w:tmpl w:val="88640E1A"/>
    <w:lvl w:ilvl="0" w:tplc="29CE3F2A">
      <w:start w:val="1"/>
      <w:numFmt w:val="lowerLetter"/>
      <w:lvlText w:val="%1)"/>
      <w:lvlJc w:val="left"/>
      <w:pPr>
        <w:ind w:left="430" w:hanging="360"/>
      </w:pPr>
      <w:rPr>
        <w:rFonts w:ascii="Arial" w:hAnsi="Arial" w:cs="Arial" w:hint="default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150" w:hanging="360"/>
      </w:pPr>
    </w:lvl>
    <w:lvl w:ilvl="2" w:tplc="0407001B" w:tentative="1">
      <w:start w:val="1"/>
      <w:numFmt w:val="lowerRoman"/>
      <w:lvlText w:val="%3."/>
      <w:lvlJc w:val="right"/>
      <w:pPr>
        <w:ind w:left="1870" w:hanging="180"/>
      </w:pPr>
    </w:lvl>
    <w:lvl w:ilvl="3" w:tplc="0407000F" w:tentative="1">
      <w:start w:val="1"/>
      <w:numFmt w:val="decimal"/>
      <w:lvlText w:val="%4."/>
      <w:lvlJc w:val="left"/>
      <w:pPr>
        <w:ind w:left="2590" w:hanging="360"/>
      </w:pPr>
    </w:lvl>
    <w:lvl w:ilvl="4" w:tplc="04070019" w:tentative="1">
      <w:start w:val="1"/>
      <w:numFmt w:val="lowerLetter"/>
      <w:lvlText w:val="%5."/>
      <w:lvlJc w:val="left"/>
      <w:pPr>
        <w:ind w:left="3310" w:hanging="360"/>
      </w:pPr>
    </w:lvl>
    <w:lvl w:ilvl="5" w:tplc="0407001B" w:tentative="1">
      <w:start w:val="1"/>
      <w:numFmt w:val="lowerRoman"/>
      <w:lvlText w:val="%6."/>
      <w:lvlJc w:val="right"/>
      <w:pPr>
        <w:ind w:left="4030" w:hanging="180"/>
      </w:pPr>
    </w:lvl>
    <w:lvl w:ilvl="6" w:tplc="0407000F" w:tentative="1">
      <w:start w:val="1"/>
      <w:numFmt w:val="decimal"/>
      <w:lvlText w:val="%7."/>
      <w:lvlJc w:val="left"/>
      <w:pPr>
        <w:ind w:left="4750" w:hanging="360"/>
      </w:pPr>
    </w:lvl>
    <w:lvl w:ilvl="7" w:tplc="04070019" w:tentative="1">
      <w:start w:val="1"/>
      <w:numFmt w:val="lowerLetter"/>
      <w:lvlText w:val="%8."/>
      <w:lvlJc w:val="left"/>
      <w:pPr>
        <w:ind w:left="5470" w:hanging="360"/>
      </w:pPr>
    </w:lvl>
    <w:lvl w:ilvl="8" w:tplc="0407001B" w:tentative="1">
      <w:start w:val="1"/>
      <w:numFmt w:val="lowerRoman"/>
      <w:lvlText w:val="%9."/>
      <w:lvlJc w:val="right"/>
      <w:pPr>
        <w:ind w:left="619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hibeault, Charlotte">
    <w15:presenceInfo w15:providerId="AD" w15:userId="S::charlotte.thibeault@charite.de::f3ec046c-b902-4109-8911-a9d727dd7f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2B8"/>
    <w:rsid w:val="00015D04"/>
    <w:rsid w:val="001C6AD2"/>
    <w:rsid w:val="002930BF"/>
    <w:rsid w:val="002F3A10"/>
    <w:rsid w:val="00403682"/>
    <w:rsid w:val="00423062"/>
    <w:rsid w:val="004C6F77"/>
    <w:rsid w:val="006B41BE"/>
    <w:rsid w:val="007B0A98"/>
    <w:rsid w:val="0082398B"/>
    <w:rsid w:val="00834736"/>
    <w:rsid w:val="00B057E8"/>
    <w:rsid w:val="00B2442A"/>
    <w:rsid w:val="00B442B8"/>
    <w:rsid w:val="00C83A13"/>
    <w:rsid w:val="00D81B22"/>
    <w:rsid w:val="00EA6746"/>
    <w:rsid w:val="00FD2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8ACF0"/>
  <w15:chartTrackingRefBased/>
  <w15:docId w15:val="{1EF9B289-8D0C-4050-B62F-6A81CE851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42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C6F7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3A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3A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2" ma:contentTypeDescription="Create a new document." ma:contentTypeScope="" ma:versionID="a1b38ead60b07da0ab03071743ac19b6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08056e40e2b9b3668923f2c156ec064c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C3023BA-B7A1-48B1-ABD3-78E84C4AE2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872C68-20FF-496C-967F-F50EAB754CB2}">
  <ds:schemaRefs>
    <ds:schemaRef ds:uri="http://schemas.microsoft.com/office/2006/documentManagement/types"/>
    <ds:schemaRef ds:uri="http://purl.org/dc/elements/1.1/"/>
    <ds:schemaRef ds:uri="http://purl.org/dc/dcmitype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63bc265c-ce59-4c31-a2a5-336a7fcf9d48"/>
    <ds:schemaRef ds:uri="d0d5103c-b90a-4a38-b610-628dbca45d0e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860B0856-ECCC-4B5D-A21E-5E72B5C4AF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4</Words>
  <Characters>2988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eault, Charlotte</dc:creator>
  <cp:keywords/>
  <dc:description/>
  <cp:lastModifiedBy>Thibeault, Charlotte</cp:lastModifiedBy>
  <cp:revision>5</cp:revision>
  <dcterms:created xsi:type="dcterms:W3CDTF">2021-02-04T09:58:00Z</dcterms:created>
  <dcterms:modified xsi:type="dcterms:W3CDTF">2021-02-04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